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95D14E" w14:textId="77777777" w:rsidR="00665B3E" w:rsidRPr="003054DA" w:rsidRDefault="00665B3E" w:rsidP="00665B3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3054DA">
        <w:rPr>
          <w:rFonts w:ascii="Times New Roman" w:hAnsi="Times New Roman" w:cs="Times New Roman"/>
          <w:b/>
          <w:sz w:val="24"/>
          <w:szCs w:val="24"/>
        </w:rPr>
        <w:t>Supplementary Table 2. DNA oligonucleotides</w:t>
      </w:r>
    </w:p>
    <w:tbl>
      <w:tblPr>
        <w:tblStyle w:val="TableGrid"/>
        <w:tblW w:w="13045" w:type="dxa"/>
        <w:tblLayout w:type="fixed"/>
        <w:tblLook w:val="04A0" w:firstRow="1" w:lastRow="0" w:firstColumn="1" w:lastColumn="0" w:noHBand="0" w:noVBand="1"/>
      </w:tblPr>
      <w:tblGrid>
        <w:gridCol w:w="2245"/>
        <w:gridCol w:w="3287"/>
        <w:gridCol w:w="7513"/>
      </w:tblGrid>
      <w:tr w:rsidR="003F0F2F" w:rsidRPr="003F0F2F" w14:paraId="69F8E0A2" w14:textId="77777777" w:rsidTr="00711AB3">
        <w:trPr>
          <w:trHeight w:val="421"/>
        </w:trPr>
        <w:tc>
          <w:tcPr>
            <w:tcW w:w="13045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8B4593" w14:textId="77777777" w:rsidR="00665B3E" w:rsidRPr="003F0F2F" w:rsidRDefault="00665B3E" w:rsidP="00927B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to generate </w:t>
            </w:r>
            <w:proofErr w:type="spellStart"/>
            <w:r w:rsidRPr="003F0F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3F0F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* expression plasmids</w:t>
            </w:r>
          </w:p>
        </w:tc>
      </w:tr>
      <w:tr w:rsidR="003F0F2F" w:rsidRPr="003F0F2F" w14:paraId="6F235199" w14:textId="77777777" w:rsidTr="00711AB3">
        <w:trPr>
          <w:trHeight w:val="4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BCE8497" w14:textId="77777777" w:rsidR="00665B3E" w:rsidRPr="003F0F2F" w:rsidRDefault="00665B3E" w:rsidP="00927B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CC15140" w14:textId="77777777" w:rsidR="00665B3E" w:rsidRPr="003F0F2F" w:rsidRDefault="00665B3E" w:rsidP="00927B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F56C729" w14:textId="77777777" w:rsidR="00665B3E" w:rsidRPr="003F0F2F" w:rsidRDefault="008405DC" w:rsidP="00927B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F0F2F" w:rsidRPr="003F0F2F" w14:paraId="52FDA331" w14:textId="77777777" w:rsidTr="00711AB3">
        <w:trPr>
          <w:trHeight w:val="4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FE5564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nahR_MfeI_Fwd</w:t>
            </w:r>
            <w:proofErr w:type="spellEnd"/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01EAC15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GCCAATTGGGGGCCTGGTGAGC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3BC5170" w14:textId="77777777" w:rsidR="002313AB" w:rsidRPr="003F0F2F" w:rsidRDefault="002313AB" w:rsidP="00231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proofErr w:type="spellStart"/>
            <w:proofErr w:type="gram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proofErr w:type="gram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nahR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)_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ftsI_Rev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to amplify promoter sequence for cross-over PCR with either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711A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PCR product. </w:t>
            </w:r>
          </w:p>
          <w:p w14:paraId="6A8CE4D1" w14:textId="77777777" w:rsidR="00910CF8" w:rsidRDefault="00040FFD" w:rsidP="002313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proofErr w:type="spellStart"/>
            <w:r w:rsidR="00CD4166" w:rsidRPr="003F0F2F">
              <w:rPr>
                <w:rFonts w:ascii="Times New Roman" w:hAnsi="Times New Roman" w:cs="Times New Roman"/>
                <w:sz w:val="24"/>
                <w:szCs w:val="24"/>
              </w:rPr>
              <w:t>ftsI</w:t>
            </w:r>
            <w:proofErr w:type="spellEnd"/>
            <w:r w:rsidR="00CD4166" w:rsidRPr="003F0F2F">
              <w:rPr>
                <w:rFonts w:ascii="Times New Roman" w:hAnsi="Times New Roman" w:cs="Times New Roman"/>
                <w:sz w:val="24"/>
                <w:szCs w:val="24"/>
              </w:rPr>
              <w:t>-Rev (</w:t>
            </w:r>
            <w:proofErr w:type="spellStart"/>
            <w:r w:rsidR="00CD4166" w:rsidRPr="003F0F2F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="00CD4166"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) to amplify either </w:t>
            </w:r>
            <w:proofErr w:type="spellStart"/>
            <w:r w:rsidR="00CD4166"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="00CD4166"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="00CD4166"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="00CD4166" w:rsidRPr="003F0F2F">
              <w:rPr>
                <w:rFonts w:ascii="Times New Roman" w:hAnsi="Times New Roman" w:cs="Times New Roman"/>
                <w:sz w:val="24"/>
                <w:szCs w:val="24"/>
              </w:rPr>
              <w:t>* cloning insert</w:t>
            </w:r>
            <w:r w:rsidR="00910CF8"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containing promoter sequence</w:t>
            </w:r>
          </w:p>
          <w:p w14:paraId="3A33096E" w14:textId="77777777" w:rsidR="00711AB3" w:rsidRPr="003F0F2F" w:rsidRDefault="00711AB3" w:rsidP="002313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F2F" w:rsidRPr="003F0F2F" w14:paraId="75F2C790" w14:textId="77777777" w:rsidTr="00711AB3">
        <w:trPr>
          <w:trHeight w:val="44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A6DA8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-Rev (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FDC495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CCCTCGAGTTACGATCTGCCACCTGTC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6B8051" w14:textId="77777777" w:rsidR="00665B3E" w:rsidRPr="003F0F2F" w:rsidRDefault="00CD4166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nahR_MfeI_Fwd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to amplify either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* cloning insert</w:t>
            </w:r>
            <w:r w:rsidR="002313AB"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containing promoter sequence</w:t>
            </w:r>
          </w:p>
          <w:p w14:paraId="49266463" w14:textId="77777777" w:rsidR="001C5FE9" w:rsidRDefault="001C5FE9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ftsI_Ser307Ala_Fwd to amplify one PCR fragment for cross-over PCR to generate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60E6164F" w14:textId="77777777" w:rsidR="00711AB3" w:rsidRPr="003F0F2F" w:rsidRDefault="00711AB3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F2F" w:rsidRPr="003F0F2F" w14:paraId="1C673784" w14:textId="77777777" w:rsidTr="00711AB3">
        <w:trPr>
          <w:trHeight w:val="421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ECA9B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ftsI_Ser307Ala_Fwd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0FA0B4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GACGTGTTTGAACCGGGCGCAACGGTTAAACCGATGGTGGTA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951818" w14:textId="77777777" w:rsidR="00665B3E" w:rsidRDefault="00CD4166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-Rev (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) to amplify one PCR fragment for cross-over PCR to generate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1C5FE9"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3BCA307A" w14:textId="77777777" w:rsidR="00711AB3" w:rsidRDefault="00711AB3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B29767" w14:textId="77777777" w:rsidR="00711AB3" w:rsidRPr="003F0F2F" w:rsidRDefault="00711AB3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F2F" w:rsidRPr="003F0F2F" w14:paraId="3D7A1A63" w14:textId="77777777" w:rsidTr="00711AB3">
        <w:trPr>
          <w:trHeight w:val="421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EC98869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ftsI_Ser307Ala_Rev  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4830C98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TACCACCATCGGTTTAACCGTTGCGCCCGGTTCAAACACGT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2870500" w14:textId="77777777" w:rsidR="00665B3E" w:rsidRDefault="00CD4166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nahR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)_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ftsI_Fwd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to amplify one PCR fragment for cross-over PCR to generate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  <w:p w14:paraId="50D7AC69" w14:textId="77777777" w:rsidR="00711AB3" w:rsidRDefault="00711AB3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FE290F" w14:textId="77777777" w:rsidR="00711AB3" w:rsidRPr="003F0F2F" w:rsidRDefault="00711AB3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F2F" w:rsidRPr="003F0F2F" w14:paraId="3BFCFD35" w14:textId="77777777" w:rsidTr="00711AB3">
        <w:trPr>
          <w:trHeight w:val="44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31E36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nahR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)_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ftsI_Rev</w:t>
            </w:r>
            <w:proofErr w:type="spellEnd"/>
          </w:p>
        </w:tc>
        <w:tc>
          <w:tcPr>
            <w:tcW w:w="3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BAB3B7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GTTTTCGCCGCTGCTTT</w:t>
            </w:r>
            <w:r w:rsidR="001641B0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GTACTCGTGATGGCTTTAT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8D52DE" w14:textId="77777777" w:rsidR="00665B3E" w:rsidRDefault="00910CF8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nahR_MfeI_Fwd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to amplify promoter sequence for cross-over PCR with either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* PCR product</w:t>
            </w:r>
          </w:p>
          <w:p w14:paraId="00B0CAE5" w14:textId="77777777" w:rsidR="00711AB3" w:rsidRDefault="00711AB3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964682B" w14:textId="77777777" w:rsidR="00711AB3" w:rsidRPr="003F0F2F" w:rsidRDefault="00711AB3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F2F" w:rsidRPr="003F0F2F" w14:paraId="5BA8EB16" w14:textId="77777777" w:rsidTr="00711AB3">
        <w:trPr>
          <w:trHeight w:val="421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8AB973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nahR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)_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ftsI_Fwd</w:t>
            </w:r>
            <w:proofErr w:type="spellEnd"/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F9552F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AATAAAGCCATCACGAGTAATGAAAGCAG CGGCGAAAAC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745AED7" w14:textId="77777777" w:rsidR="00665B3E" w:rsidRPr="003F0F2F" w:rsidRDefault="00CD4166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r w:rsidR="00910CF8" w:rsidRPr="003F0F2F">
              <w:rPr>
                <w:rFonts w:ascii="Times New Roman" w:hAnsi="Times New Roman" w:cs="Times New Roman"/>
                <w:sz w:val="24"/>
                <w:szCs w:val="24"/>
              </w:rPr>
              <w:t>ftsI_Ser307Ala_Rev</w:t>
            </w: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to amplify one PCR fragment for cross-over PCR to generate </w:t>
            </w:r>
            <w:r w:rsidR="004E2989"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either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="00910CF8"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67511B83" w14:textId="77777777" w:rsidR="00910CF8" w:rsidRDefault="00910CF8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-Rev (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) to amplify either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*</w:t>
            </w:r>
            <w:r w:rsidR="00137B31"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fragment for cross-over PCR</w:t>
            </w:r>
            <w:r w:rsidR="00FD2735"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 with promoter sequence</w:t>
            </w:r>
          </w:p>
          <w:p w14:paraId="2D994D47" w14:textId="77777777" w:rsidR="00711AB3" w:rsidRDefault="00711AB3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366AB7" w14:textId="77777777" w:rsidR="00711AB3" w:rsidRPr="003F0F2F" w:rsidRDefault="00711AB3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F2F" w:rsidRPr="003F0F2F" w14:paraId="580F2C65" w14:textId="77777777" w:rsidTr="00711AB3">
        <w:trPr>
          <w:trHeight w:val="421"/>
        </w:trPr>
        <w:tc>
          <w:tcPr>
            <w:tcW w:w="130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8787" w14:textId="77777777" w:rsidR="00665B3E" w:rsidRPr="003F0F2F" w:rsidRDefault="00665B3E" w:rsidP="00927B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rimers used in chromosomal </w:t>
            </w:r>
            <w:proofErr w:type="spellStart"/>
            <w:r w:rsidRPr="003F0F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dpiA</w:t>
            </w:r>
            <w:proofErr w:type="spellEnd"/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erturbation</w:t>
            </w:r>
          </w:p>
        </w:tc>
      </w:tr>
      <w:tr w:rsidR="003F0F2F" w:rsidRPr="003F0F2F" w14:paraId="1146633D" w14:textId="77777777" w:rsidTr="00711AB3">
        <w:trPr>
          <w:trHeight w:val="4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926FD53" w14:textId="77777777" w:rsidR="00665B3E" w:rsidRPr="003F0F2F" w:rsidRDefault="00665B3E" w:rsidP="00927B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7D142CD" w14:textId="77777777" w:rsidR="00665B3E" w:rsidRPr="003F0F2F" w:rsidRDefault="00665B3E" w:rsidP="00927B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1FC90A8" w14:textId="77777777" w:rsidR="00665B3E" w:rsidRPr="003F0F2F" w:rsidRDefault="00093DC6" w:rsidP="00927B9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3F0F2F" w:rsidRPr="003F0F2F" w14:paraId="57C14504" w14:textId="77777777" w:rsidTr="00711AB3">
        <w:trPr>
          <w:trHeight w:val="4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459C558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dpiA_Ext_Fwd</w:t>
            </w:r>
            <w:proofErr w:type="spellEnd"/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2F4A4ED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ATTGCCAGCTACGTAACGC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E67D769" w14:textId="77777777" w:rsidR="00665B3E" w:rsidRDefault="005903CA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nR_R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confirm chromosomal location of kanamycin cassette</w:t>
            </w:r>
          </w:p>
          <w:p w14:paraId="00BFC3A5" w14:textId="77777777" w:rsidR="00711AB3" w:rsidRPr="003F0F2F" w:rsidRDefault="00711AB3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F0F2F" w:rsidRPr="003F0F2F" w14:paraId="710EF1D6" w14:textId="77777777" w:rsidTr="00711AB3">
        <w:trPr>
          <w:trHeight w:val="44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818D83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dpiA_Int_Fwd</w:t>
            </w:r>
            <w:proofErr w:type="spellEnd"/>
          </w:p>
        </w:tc>
        <w:tc>
          <w:tcPr>
            <w:tcW w:w="3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1E9E7B" w14:textId="77777777" w:rsidR="00665B3E" w:rsidRPr="003F0F2F" w:rsidRDefault="00665B3E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ACATTCCCGGATTCAGTCA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B27787" w14:textId="77777777" w:rsidR="00665B3E" w:rsidRDefault="005903CA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dpiA_Int_Re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rule out gene duplication after deletion of </w:t>
            </w:r>
            <w:proofErr w:type="spellStart"/>
            <w:r w:rsidRPr="00B7349C">
              <w:rPr>
                <w:rFonts w:ascii="Times New Roman" w:hAnsi="Times New Roman" w:cs="Times New Roman"/>
                <w:i/>
                <w:sz w:val="24"/>
                <w:szCs w:val="24"/>
              </w:rPr>
              <w:t>dp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  <w:p w14:paraId="6FA03B46" w14:textId="77777777" w:rsidR="00711AB3" w:rsidRPr="003F0F2F" w:rsidRDefault="00711AB3" w:rsidP="00927B9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49C" w:rsidRPr="003F0F2F" w14:paraId="2B10BC3D" w14:textId="77777777" w:rsidTr="00711AB3">
        <w:trPr>
          <w:trHeight w:val="421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609BA5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dpiA_Int_Rev</w:t>
            </w:r>
            <w:proofErr w:type="spellEnd"/>
          </w:p>
        </w:tc>
        <w:tc>
          <w:tcPr>
            <w:tcW w:w="3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40015A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GCTTCAGACACCGTTTCCA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80AF91" w14:textId="77777777" w:rsidR="00B7349C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dpiA_Int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rule out gene duplication after deletion of </w:t>
            </w:r>
            <w:proofErr w:type="spellStart"/>
            <w:r w:rsidRPr="00B7349C">
              <w:rPr>
                <w:rFonts w:ascii="Times New Roman" w:hAnsi="Times New Roman" w:cs="Times New Roman"/>
                <w:i/>
                <w:sz w:val="24"/>
                <w:szCs w:val="24"/>
              </w:rPr>
              <w:t>dpi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</w:t>
            </w:r>
          </w:p>
          <w:p w14:paraId="03DC074D" w14:textId="77777777" w:rsidR="00711AB3" w:rsidRPr="003F0F2F" w:rsidRDefault="00711AB3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49C" w:rsidRPr="003F0F2F" w14:paraId="672761B8" w14:textId="77777777" w:rsidTr="00711AB3">
        <w:trPr>
          <w:trHeight w:val="445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122A88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KanR_Rev</w:t>
            </w:r>
            <w:proofErr w:type="spellEnd"/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F669FE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ATGATGGATACTTTCTCGGCAGGAG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B4CECCC" w14:textId="77777777" w:rsidR="00B7349C" w:rsidRDefault="00AE4906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piA_Ext_Fw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confirm chromosomal location of kanamycin cassette</w:t>
            </w:r>
          </w:p>
          <w:p w14:paraId="61251870" w14:textId="77777777" w:rsidR="00711AB3" w:rsidRPr="003F0F2F" w:rsidRDefault="00711AB3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49C" w:rsidRPr="003F0F2F" w14:paraId="69B1015F" w14:textId="77777777" w:rsidTr="00711AB3">
        <w:trPr>
          <w:trHeight w:val="421"/>
        </w:trPr>
        <w:tc>
          <w:tcPr>
            <w:tcW w:w="130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CB24C" w14:textId="77777777" w:rsidR="00B7349C" w:rsidRPr="003F0F2F" w:rsidRDefault="00B7349C" w:rsidP="00B734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s used to generate </w:t>
            </w:r>
            <w:proofErr w:type="spellStart"/>
            <w:r w:rsidRPr="003F0F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tsI</w:t>
            </w:r>
            <w:r w:rsidRPr="003F0F2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unc</w:t>
            </w:r>
            <w:proofErr w:type="spellEnd"/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</w:t>
            </w:r>
            <w:proofErr w:type="spellStart"/>
            <w:r w:rsidRPr="003F0F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proofErr w:type="spellStart"/>
            <w:r w:rsidRPr="003F0F2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unc</w:t>
            </w:r>
            <w:proofErr w:type="spellEnd"/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 plasmids</w:t>
            </w:r>
          </w:p>
        </w:tc>
      </w:tr>
      <w:tr w:rsidR="00B7349C" w:rsidRPr="003F0F2F" w14:paraId="7F6FEE75" w14:textId="77777777" w:rsidTr="00711AB3">
        <w:trPr>
          <w:trHeight w:val="4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68E8BC7" w14:textId="77777777" w:rsidR="00B7349C" w:rsidRPr="003F0F2F" w:rsidRDefault="00B7349C" w:rsidP="00B734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5952B34" w14:textId="77777777" w:rsidR="00B7349C" w:rsidRPr="003F0F2F" w:rsidRDefault="00B7349C" w:rsidP="00B734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6A768E5" w14:textId="77777777" w:rsidR="00B7349C" w:rsidRPr="003F0F2F" w:rsidRDefault="00B7349C" w:rsidP="00B734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B7349C" w:rsidRPr="003F0F2F" w14:paraId="690F51F9" w14:textId="77777777" w:rsidTr="00711AB3">
        <w:trPr>
          <w:trHeight w:val="4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1BF379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KG110-</w:t>
            </w:r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r w:rsidRPr="003F0F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unc</w:t>
            </w: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_Fwd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580AE6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AATAAAGCCATCACGAGTACATGATCTCCCCGGATATGCTGGT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A6FE42" w14:textId="77777777" w:rsidR="00B7349C" w:rsidRDefault="002E6B02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r w:rsidR="00E53056" w:rsidRPr="003F0F2F">
              <w:rPr>
                <w:rFonts w:ascii="Times New Roman" w:hAnsi="Times New Roman" w:cs="Times New Roman"/>
                <w:sz w:val="24"/>
                <w:szCs w:val="24"/>
              </w:rPr>
              <w:t>pKG110-Rev</w:t>
            </w:r>
            <w:r w:rsidR="00E53056">
              <w:rPr>
                <w:rFonts w:ascii="Times New Roman" w:hAnsi="Times New Roman" w:cs="Times New Roman"/>
                <w:sz w:val="24"/>
                <w:szCs w:val="24"/>
              </w:rPr>
              <w:t xml:space="preserve"> to assemble plasmid pKG110 harboring truncated </w:t>
            </w:r>
            <w:proofErr w:type="spellStart"/>
            <w:r w:rsidR="00E53056">
              <w:rPr>
                <w:rFonts w:ascii="Times New Roman" w:hAnsi="Times New Roman" w:cs="Times New Roman"/>
                <w:sz w:val="24"/>
                <w:szCs w:val="24"/>
              </w:rPr>
              <w:t>FtsI</w:t>
            </w:r>
            <w:proofErr w:type="spellEnd"/>
            <w:r w:rsidR="00E53056">
              <w:rPr>
                <w:rFonts w:ascii="Times New Roman" w:hAnsi="Times New Roman" w:cs="Times New Roman"/>
                <w:sz w:val="24"/>
                <w:szCs w:val="24"/>
              </w:rPr>
              <w:t>/* using Gibson assembly</w:t>
            </w:r>
          </w:p>
          <w:p w14:paraId="3475089D" w14:textId="77777777" w:rsidR="00711AB3" w:rsidRDefault="00711AB3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D83253" w14:textId="77777777" w:rsidR="00711AB3" w:rsidRPr="003F0F2F" w:rsidRDefault="00711AB3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49C" w:rsidRPr="003F0F2F" w14:paraId="692237A0" w14:textId="77777777" w:rsidTr="00711AB3">
        <w:trPr>
          <w:trHeight w:val="421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C8A3AA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KG110-</w:t>
            </w:r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r w:rsidRPr="003F0F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unc</w:t>
            </w: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3B5AF2" w14:textId="57817D9A" w:rsidR="00B7349C" w:rsidRPr="003F0F2F" w:rsidRDefault="00B7349C" w:rsidP="001E35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TTTATCCGCGGATCCTCGAG</w:t>
            </w:r>
            <w:r w:rsidR="001E3555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CGATCTGCCACCTGTC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1CB382" w14:textId="77777777" w:rsidR="00B7349C" w:rsidRDefault="00E53056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KG110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d to assemble plasmid pKG110 harboring trunca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t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* using Gibson assembly</w:t>
            </w:r>
          </w:p>
          <w:p w14:paraId="2B1F418B" w14:textId="77777777" w:rsidR="00711AB3" w:rsidRPr="003F0F2F" w:rsidRDefault="00711AB3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49C" w:rsidRPr="003F0F2F" w14:paraId="0AD41F3B" w14:textId="77777777" w:rsidTr="00711AB3">
        <w:trPr>
          <w:trHeight w:val="44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BCF5ED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KG110-Fwd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336827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CTCGAGGATCCGCGGATAAA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2F7EF3" w14:textId="77777777" w:rsidR="00B7349C" w:rsidRDefault="00E53056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KG110-</w:t>
            </w:r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r w:rsidRPr="003F0F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unc</w:t>
            </w: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assemble plasmid harboring trunca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t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* using Gibson assembly</w:t>
            </w:r>
          </w:p>
          <w:p w14:paraId="182627DE" w14:textId="77777777" w:rsidR="00711AB3" w:rsidRPr="003F0F2F" w:rsidRDefault="00711AB3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49C" w:rsidRPr="003F0F2F" w14:paraId="567D6E7D" w14:textId="77777777" w:rsidTr="00711AB3">
        <w:trPr>
          <w:trHeight w:val="421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BEDB07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KG110-Rev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2E53EAF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GTACTCGTGATGGCTTTATTG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A2A0AF" w14:textId="77777777" w:rsidR="00B7349C" w:rsidRDefault="00E53056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Used in conjunction with </w:t>
            </w: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KG110-</w:t>
            </w:r>
            <w:r w:rsidRPr="003F0F2F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r w:rsidRPr="003F0F2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runc</w:t>
            </w: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wd to assemble plasmid harboring truncate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t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/* using Gibson assembly</w:t>
            </w:r>
          </w:p>
          <w:p w14:paraId="6CFB1CA2" w14:textId="77777777" w:rsidR="00711AB3" w:rsidRDefault="00711AB3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886627E" w14:textId="77777777" w:rsidR="00711AB3" w:rsidRPr="003F0F2F" w:rsidRDefault="00711AB3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349C" w:rsidRPr="003F0F2F" w14:paraId="3AE8E1B7" w14:textId="77777777" w:rsidTr="00711AB3">
        <w:trPr>
          <w:trHeight w:val="421"/>
        </w:trPr>
        <w:tc>
          <w:tcPr>
            <w:tcW w:w="130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48ED9" w14:textId="77777777" w:rsidR="00B7349C" w:rsidRPr="003F0F2F" w:rsidRDefault="00B7349C" w:rsidP="00B7349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Primers used to sequence </w:t>
            </w:r>
            <w:proofErr w:type="spellStart"/>
            <w:r w:rsidRPr="003F0F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  <w:proofErr w:type="spellStart"/>
            <w:r w:rsidRPr="003F0F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*, </w:t>
            </w:r>
            <w:proofErr w:type="spellStart"/>
            <w:r w:rsidRPr="003F0F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tsI</w:t>
            </w:r>
            <w:r w:rsidRPr="003F0F2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unc</w:t>
            </w:r>
            <w:proofErr w:type="spellEnd"/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and </w:t>
            </w:r>
            <w:proofErr w:type="spellStart"/>
            <w:r w:rsidRPr="003F0F2F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ftsI</w:t>
            </w:r>
            <w:proofErr w:type="spellEnd"/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*</w:t>
            </w:r>
            <w:proofErr w:type="spellStart"/>
            <w:r w:rsidRPr="003F0F2F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Trunc</w:t>
            </w:r>
            <w:proofErr w:type="spellEnd"/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pGK110</w:t>
            </w:r>
          </w:p>
        </w:tc>
      </w:tr>
      <w:tr w:rsidR="00B7349C" w:rsidRPr="003F0F2F" w14:paraId="71806AC3" w14:textId="77777777" w:rsidTr="00711AB3">
        <w:trPr>
          <w:trHeight w:val="4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327FCE1" w14:textId="77777777" w:rsidR="00B7349C" w:rsidRPr="003F0F2F" w:rsidRDefault="00B7349C" w:rsidP="00B734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01CFD96" w14:textId="77777777" w:rsidR="00B7349C" w:rsidRPr="003F0F2F" w:rsidRDefault="00B7349C" w:rsidP="00B734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3391FA8" w14:textId="77777777" w:rsidR="00B7349C" w:rsidRPr="003F0F2F" w:rsidRDefault="00B7349C" w:rsidP="00B7349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</w:tr>
      <w:tr w:rsidR="00B7349C" w:rsidRPr="003F0F2F" w14:paraId="1F3CAF82" w14:textId="77777777" w:rsidTr="00711AB3">
        <w:trPr>
          <w:trHeight w:val="421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68CB74B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pKG110-Seq_Fwd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F60AD36" w14:textId="77777777" w:rsidR="00B7349C" w:rsidRPr="003F0F2F" w:rsidRDefault="00B7349C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GACCAGCAACTGGTTGAACA</w:t>
            </w:r>
          </w:p>
        </w:tc>
        <w:tc>
          <w:tcPr>
            <w:tcW w:w="75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AE1B8D8" w14:textId="77777777" w:rsidR="00B7349C" w:rsidRDefault="0070509E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to confirm</w:t>
            </w:r>
            <w:r w:rsidR="00D10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Sanger sequencing</w:t>
            </w:r>
            <w:r w:rsidR="00D10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orrect sequence of cloned genes in pKG110</w:t>
            </w:r>
          </w:p>
          <w:p w14:paraId="407D3A91" w14:textId="77777777" w:rsidR="00711AB3" w:rsidRPr="003F0F2F" w:rsidRDefault="00711AB3" w:rsidP="00B7349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9E" w:rsidRPr="003F0F2F" w14:paraId="62B8D3DF" w14:textId="77777777" w:rsidTr="00711AB3">
        <w:trPr>
          <w:trHeight w:val="445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25D81A" w14:textId="77777777" w:rsidR="0070509E" w:rsidRPr="003F0F2F" w:rsidRDefault="0070509E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 xml:space="preserve">pKG110-Seq_Rev    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E06165" w14:textId="77777777" w:rsidR="0070509E" w:rsidRPr="003F0F2F" w:rsidRDefault="0070509E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TGCTTGCTGTTCTTGAATGG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F053496" w14:textId="77777777" w:rsidR="0070509E" w:rsidRDefault="0070509E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to confirm</w:t>
            </w:r>
            <w:r w:rsidR="00D10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Sanger sequencing</w:t>
            </w:r>
            <w:r w:rsidR="00D10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orrect sequence of cloned genes in pKG110</w:t>
            </w:r>
          </w:p>
          <w:p w14:paraId="15BF309E" w14:textId="77777777" w:rsidR="00711AB3" w:rsidRPr="003F0F2F" w:rsidRDefault="00711AB3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9E" w:rsidRPr="003F0F2F" w14:paraId="241448A4" w14:textId="77777777" w:rsidTr="00711AB3">
        <w:trPr>
          <w:trHeight w:val="421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A4EDDF" w14:textId="77777777" w:rsidR="0070509E" w:rsidRPr="003F0F2F" w:rsidRDefault="0070509E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FtsI_Int_Fwd</w:t>
            </w:r>
            <w:proofErr w:type="spellEnd"/>
          </w:p>
        </w:tc>
        <w:tc>
          <w:tcPr>
            <w:tcW w:w="328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67860" w14:textId="77777777" w:rsidR="0070509E" w:rsidRPr="003F0F2F" w:rsidRDefault="0070509E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TGAGGGCGTTGAGAAGAGTT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84D816" w14:textId="77777777" w:rsidR="0070509E" w:rsidRDefault="0070509E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to confirm</w:t>
            </w:r>
            <w:r w:rsidR="00D10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Sanger sequencing</w:t>
            </w:r>
            <w:r w:rsidR="00D10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orrect sequence of cloned </w:t>
            </w:r>
            <w:proofErr w:type="spellStart"/>
            <w:r w:rsidRPr="0070509E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0509E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genes</w:t>
            </w:r>
          </w:p>
          <w:p w14:paraId="2A629C56" w14:textId="77777777" w:rsidR="00711AB3" w:rsidRPr="003F0F2F" w:rsidRDefault="00711AB3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509E" w:rsidRPr="003F0F2F" w14:paraId="0DBB7EF6" w14:textId="77777777" w:rsidTr="00711AB3">
        <w:trPr>
          <w:trHeight w:val="421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33744D" w14:textId="77777777" w:rsidR="0070509E" w:rsidRPr="003F0F2F" w:rsidRDefault="0070509E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FtsI_Int_Rev</w:t>
            </w:r>
            <w:proofErr w:type="spellEnd"/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60174B5" w14:textId="77777777" w:rsidR="0070509E" w:rsidRPr="003F0F2F" w:rsidRDefault="0070509E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0F2F">
              <w:rPr>
                <w:rFonts w:ascii="Times New Roman" w:hAnsi="Times New Roman" w:cs="Times New Roman"/>
                <w:sz w:val="24"/>
                <w:szCs w:val="24"/>
              </w:rPr>
              <w:t>TCGCGCTAACTGTAATGGTG</w:t>
            </w:r>
          </w:p>
        </w:tc>
        <w:tc>
          <w:tcPr>
            <w:tcW w:w="7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0E70937" w14:textId="77777777" w:rsidR="0070509E" w:rsidRDefault="0070509E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ed to confirm</w:t>
            </w:r>
            <w:r w:rsidR="00D10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y Sanger sequencing</w:t>
            </w:r>
            <w:r w:rsidR="00D1098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he correct sequence of cloned </w:t>
            </w:r>
            <w:proofErr w:type="spellStart"/>
            <w:r w:rsidRPr="0070509E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70509E">
              <w:rPr>
                <w:rFonts w:ascii="Times New Roman" w:hAnsi="Times New Roman" w:cs="Times New Roman"/>
                <w:i/>
                <w:sz w:val="24"/>
                <w:szCs w:val="24"/>
              </w:rPr>
              <w:t>fts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genes</w:t>
            </w:r>
          </w:p>
          <w:p w14:paraId="3A594511" w14:textId="77777777" w:rsidR="00711AB3" w:rsidRPr="003F0F2F" w:rsidRDefault="00711AB3" w:rsidP="0070509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0263E1" w14:textId="77777777" w:rsidR="00523534" w:rsidRDefault="00117EC0"/>
    <w:sectPr w:rsidR="00523534" w:rsidSect="00665B3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5B3E"/>
    <w:rsid w:val="00040FFD"/>
    <w:rsid w:val="00093DC6"/>
    <w:rsid w:val="00117EC0"/>
    <w:rsid w:val="00137B31"/>
    <w:rsid w:val="001641B0"/>
    <w:rsid w:val="001C5FE9"/>
    <w:rsid w:val="001E3555"/>
    <w:rsid w:val="002313AB"/>
    <w:rsid w:val="002E6B02"/>
    <w:rsid w:val="003C1228"/>
    <w:rsid w:val="003F0F2F"/>
    <w:rsid w:val="00431B37"/>
    <w:rsid w:val="004E2989"/>
    <w:rsid w:val="005903CA"/>
    <w:rsid w:val="0066338D"/>
    <w:rsid w:val="00665B3E"/>
    <w:rsid w:val="006B53BD"/>
    <w:rsid w:val="0070509E"/>
    <w:rsid w:val="00711AB3"/>
    <w:rsid w:val="0082199B"/>
    <w:rsid w:val="008405DC"/>
    <w:rsid w:val="008B611A"/>
    <w:rsid w:val="00910CF8"/>
    <w:rsid w:val="00A678E3"/>
    <w:rsid w:val="00AE4906"/>
    <w:rsid w:val="00B7349C"/>
    <w:rsid w:val="00CD4166"/>
    <w:rsid w:val="00D10983"/>
    <w:rsid w:val="00E212FB"/>
    <w:rsid w:val="00E53056"/>
    <w:rsid w:val="00FD2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C72707"/>
  <w15:chartTrackingRefBased/>
  <w15:docId w15:val="{7EB906CA-FCE6-4D90-B5D1-ED6A057E3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5B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1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1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1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1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1A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1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AB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0CB0BB-0F8F-4CF5-9FB5-814E6106BE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</dc:creator>
  <cp:keywords/>
  <dc:description/>
  <cp:lastModifiedBy>Sandra Aedo</cp:lastModifiedBy>
  <cp:revision>2</cp:revision>
  <dcterms:created xsi:type="dcterms:W3CDTF">2019-05-07T15:26:00Z</dcterms:created>
  <dcterms:modified xsi:type="dcterms:W3CDTF">2019-05-07T15:26:00Z</dcterms:modified>
</cp:coreProperties>
</file>